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735" w:type="dxa"/>
        <w:tblInd w:w="-993" w:type="dxa"/>
        <w:tblLook w:val="04A0" w:firstRow="1" w:lastRow="0" w:firstColumn="1" w:lastColumn="0" w:noHBand="0" w:noVBand="1"/>
      </w:tblPr>
      <w:tblGrid>
        <w:gridCol w:w="3074"/>
        <w:gridCol w:w="271"/>
        <w:gridCol w:w="4027"/>
        <w:gridCol w:w="425"/>
        <w:gridCol w:w="3828"/>
        <w:gridCol w:w="283"/>
        <w:gridCol w:w="3827"/>
      </w:tblGrid>
      <w:tr w:rsidR="007C6FB1" w:rsidRPr="007C6FB1" w14:paraId="42EF82AB" w14:textId="77777777" w:rsidTr="006F293D">
        <w:trPr>
          <w:trHeight w:val="285"/>
        </w:trPr>
        <w:tc>
          <w:tcPr>
            <w:tcW w:w="73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0DD8" w14:textId="4253CF91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ED1E6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upplementary Table 1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>. Comparison of three</w:t>
            </w:r>
            <w:r w:rsidR="007B3374">
              <w:rPr>
                <w:rFonts w:asciiTheme="majorBidi" w:eastAsia="Times New Roman" w:hAnsiTheme="majorBidi" w:cstheme="majorBidi"/>
                <w:color w:val="000000"/>
              </w:rPr>
              <w:t xml:space="preserve"> invertebrate</w:t>
            </w:r>
            <w:r w:rsidRPr="007C6FB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in vivo 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models.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FAE5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24E5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28D9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0DDB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7C6FB1" w:rsidRPr="007C6FB1" w14:paraId="7FCBA18A" w14:textId="77777777" w:rsidTr="006F293D">
        <w:trPr>
          <w:trHeight w:val="28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BA7A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CACB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7395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10EA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CF86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44CF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A03A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7C6FB1" w:rsidRPr="007C6FB1" w14:paraId="5D0F6462" w14:textId="77777777" w:rsidTr="006F293D">
        <w:trPr>
          <w:trHeight w:val="315"/>
        </w:trPr>
        <w:tc>
          <w:tcPr>
            <w:tcW w:w="3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12E7B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C6FB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10E8F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C6FB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850AE" w14:textId="2A843BE3" w:rsidR="007C6FB1" w:rsidRPr="00685020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68502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Z.</w:t>
            </w:r>
            <w:r w:rsidR="007B3374" w:rsidRPr="0068502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 xml:space="preserve"> </w:t>
            </w:r>
            <w:r w:rsidRPr="0068502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morio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BD6B0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C6FB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7EF9C" w14:textId="1FD39C9F" w:rsidR="007C6FB1" w:rsidRPr="00685020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68502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G.</w:t>
            </w:r>
            <w:r w:rsidR="007B3374" w:rsidRPr="0068502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 xml:space="preserve"> </w:t>
            </w:r>
            <w:r w:rsidRPr="0068502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mellonell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0D11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7C6FB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1ED0A" w14:textId="1D39C099" w:rsidR="007C6FB1" w:rsidRPr="00685020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68502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C.</w:t>
            </w:r>
            <w:r w:rsidR="007B3374" w:rsidRPr="0068502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 xml:space="preserve"> </w:t>
            </w:r>
            <w:r w:rsidRPr="00685020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elegans</w:t>
            </w:r>
          </w:p>
        </w:tc>
      </w:tr>
      <w:tr w:rsidR="007C6FB1" w:rsidRPr="007C6FB1" w14:paraId="0C301889" w14:textId="77777777" w:rsidTr="006F293D">
        <w:trPr>
          <w:trHeight w:val="28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F5F1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FF70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19D8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491C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A89D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6906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EACA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7C6FB1" w:rsidRPr="007C6FB1" w14:paraId="1E10A0BA" w14:textId="77777777" w:rsidTr="006F293D">
        <w:trPr>
          <w:trHeight w:val="28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E862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C6FB1">
              <w:rPr>
                <w:rFonts w:asciiTheme="majorBidi" w:eastAsia="Times New Roman" w:hAnsiTheme="majorBidi" w:cstheme="majorBidi"/>
                <w:color w:val="000000"/>
              </w:rPr>
              <w:t>Host Complexit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BC4F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1231" w14:textId="5CEF76B0" w:rsidR="007C6FB1" w:rsidRPr="007C6FB1" w:rsidRDefault="00125259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 xml:space="preserve">s complex as </w:t>
            </w:r>
            <w:r w:rsidR="007C6FB1" w:rsidRPr="0068502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G.</w:t>
            </w:r>
            <w:r w:rsidR="007B3374" w:rsidRPr="0068502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="007C6FB1" w:rsidRPr="0068502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mellonell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C66F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41A1" w14:textId="29E0FC0B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More complex than </w:t>
            </w:r>
            <w:r w:rsidRPr="0068502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.</w:t>
            </w:r>
            <w:r w:rsidR="007B3374" w:rsidRPr="0068502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Pr="0068502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legan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84E5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2300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C6FB1">
              <w:rPr>
                <w:rFonts w:asciiTheme="majorBidi" w:eastAsia="Times New Roman" w:hAnsiTheme="majorBidi" w:cstheme="majorBidi"/>
                <w:color w:val="000000"/>
              </w:rPr>
              <w:t>Less complex</w:t>
            </w:r>
          </w:p>
        </w:tc>
      </w:tr>
      <w:tr w:rsidR="007C6FB1" w:rsidRPr="007C6FB1" w14:paraId="43CD63EC" w14:textId="77777777" w:rsidTr="006F293D">
        <w:trPr>
          <w:trHeight w:val="28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BE6E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9160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DCD3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7966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0383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A10A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DE6A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7C6FB1" w:rsidRPr="007C6FB1" w14:paraId="4306FA0B" w14:textId="77777777" w:rsidTr="006F293D">
        <w:trPr>
          <w:trHeight w:val="28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1F4A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C6FB1">
              <w:rPr>
                <w:rFonts w:asciiTheme="majorBidi" w:eastAsia="Times New Roman" w:hAnsiTheme="majorBidi" w:cstheme="majorBidi"/>
                <w:color w:val="000000"/>
              </w:rPr>
              <w:t>Lifespa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2975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4399" w14:textId="0AB6ED91" w:rsidR="007C6FB1" w:rsidRPr="007C6FB1" w:rsidRDefault="007B3374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L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ong 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>(can be keep at RT for 2-3 month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131B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DA6F" w14:textId="68EEF7DD" w:rsidR="007C6FB1" w:rsidRPr="007C6FB1" w:rsidRDefault="007B3374" w:rsidP="008023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>hort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>10 days</w:t>
            </w:r>
            <w:r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B641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C4F6" w14:textId="0B6A3EEA" w:rsidR="007C6FB1" w:rsidRPr="007C6FB1" w:rsidRDefault="007B3374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I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ntermediate 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>(2-3 weeks)</w:t>
            </w:r>
          </w:p>
        </w:tc>
      </w:tr>
      <w:tr w:rsidR="007C6FB1" w:rsidRPr="007C6FB1" w14:paraId="431F081D" w14:textId="77777777" w:rsidTr="006F293D">
        <w:trPr>
          <w:trHeight w:val="28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4851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40D6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43DB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1AE6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CA96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BEF2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3DAF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7C6FB1" w:rsidRPr="007C6FB1" w14:paraId="6938A434" w14:textId="77777777" w:rsidTr="006F293D">
        <w:trPr>
          <w:trHeight w:val="28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1A74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C6FB1">
              <w:rPr>
                <w:rFonts w:asciiTheme="majorBidi" w:eastAsia="Times New Roman" w:hAnsiTheme="majorBidi" w:cstheme="majorBidi"/>
                <w:color w:val="000000"/>
              </w:rPr>
              <w:t>Temperature ran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866C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8C24" w14:textId="586835E7" w:rsidR="007C6FB1" w:rsidRPr="007C6FB1" w:rsidRDefault="007B3374" w:rsidP="008023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G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rown 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 xml:space="preserve">at RT, can be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kept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>at 37</w:t>
            </w:r>
            <w:r>
              <w:rPr>
                <w:rFonts w:asciiTheme="majorBidi" w:eastAsia="Times New Roman" w:hAnsiTheme="majorBidi" w:cstheme="majorBidi"/>
                <w:color w:val="000000"/>
              </w:rPr>
              <w:t>°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0FAE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4E72" w14:textId="70898020" w:rsidR="007C6FB1" w:rsidRPr="007C6FB1" w:rsidRDefault="007B3374" w:rsidP="008023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G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rown 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>at 18</w:t>
            </w:r>
            <w:r>
              <w:rPr>
                <w:rFonts w:asciiTheme="majorBidi" w:eastAsia="Times New Roman" w:hAnsiTheme="majorBidi" w:cstheme="majorBidi"/>
                <w:color w:val="000000"/>
              </w:rPr>
              <w:t>°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 xml:space="preserve">C, can be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kept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>at 37</w:t>
            </w:r>
            <w:r>
              <w:rPr>
                <w:rFonts w:asciiTheme="majorBidi" w:eastAsia="Times New Roman" w:hAnsiTheme="majorBidi" w:cstheme="majorBidi"/>
                <w:color w:val="000000"/>
              </w:rPr>
              <w:t>°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22C9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5BC7" w14:textId="6AF14102" w:rsidR="007C6FB1" w:rsidRPr="007C6FB1" w:rsidRDefault="007B3374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Grown and kept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>at RT</w:t>
            </w:r>
          </w:p>
        </w:tc>
      </w:tr>
      <w:tr w:rsidR="007C6FB1" w:rsidRPr="007C6FB1" w14:paraId="066476AD" w14:textId="77777777" w:rsidTr="006F293D">
        <w:trPr>
          <w:trHeight w:val="28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4099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0207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9538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548C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321C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3F4D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52BA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7C6FB1" w:rsidRPr="007C6FB1" w14:paraId="0836F671" w14:textId="77777777" w:rsidTr="006F293D">
        <w:trPr>
          <w:trHeight w:val="8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7ACD" w14:textId="2E6FFF0E" w:rsidR="007C6FB1" w:rsidRPr="007C6FB1" w:rsidRDefault="007B3374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I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mmune 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>respons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EDE6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922F" w14:textId="77E2E172" w:rsidR="007C6FB1" w:rsidRPr="007C6FB1" w:rsidRDefault="007B3374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I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 xml:space="preserve">nnate </w:t>
            </w:r>
            <w:r w:rsidR="0051744F" w:rsidRPr="007C6FB1">
              <w:rPr>
                <w:rFonts w:asciiTheme="majorBidi" w:eastAsia="Times New Roman" w:hAnsiTheme="majorBidi" w:cstheme="majorBidi"/>
                <w:color w:val="000000"/>
              </w:rPr>
              <w:t>immune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 xml:space="preserve"> system, hemolymph with antibacterial properties</w:t>
            </w:r>
            <w:r w:rsidR="005C712B">
              <w:rPr>
                <w:rFonts w:asciiTheme="majorBidi" w:eastAsia="Times New Roman" w:hAnsiTheme="majorBidi" w:cstheme="majorBidi"/>
                <w:color w:val="000000"/>
              </w:rPr>
              <w:t>, phagocytic hemocyt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D1D7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0ADB" w14:textId="12A96B6B" w:rsidR="007C6FB1" w:rsidRPr="007C6FB1" w:rsidRDefault="007B3374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I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 xml:space="preserve">nnate </w:t>
            </w:r>
            <w:r w:rsidR="0051744F" w:rsidRPr="007C6FB1">
              <w:rPr>
                <w:rFonts w:asciiTheme="majorBidi" w:eastAsia="Times New Roman" w:hAnsiTheme="majorBidi" w:cstheme="majorBidi"/>
                <w:color w:val="000000"/>
              </w:rPr>
              <w:t>immune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 xml:space="preserve"> system, including phagocytic hemocyt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6707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2793" w14:textId="7848AFDB" w:rsidR="007C6FB1" w:rsidRPr="007C6FB1" w:rsidRDefault="007B3374" w:rsidP="008023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>onserved immune pathways</w:t>
            </w:r>
            <w:r>
              <w:rPr>
                <w:rFonts w:asciiTheme="majorBidi" w:eastAsia="Times New Roman" w:hAnsiTheme="majorBidi" w:cstheme="majorBidi"/>
                <w:color w:val="000000"/>
              </w:rPr>
              <w:t>,</w:t>
            </w:r>
            <w:r w:rsidRPr="007C6FB1" w:rsidDel="007B3374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no a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 xml:space="preserve">daptive immune system </w:t>
            </w:r>
          </w:p>
        </w:tc>
      </w:tr>
      <w:tr w:rsidR="007C6FB1" w:rsidRPr="007C6FB1" w14:paraId="239367C5" w14:textId="77777777" w:rsidTr="006F293D">
        <w:trPr>
          <w:trHeight w:val="28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FDD4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915E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BDCE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6F03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A480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973E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1012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7C6FB1" w:rsidRPr="007C6FB1" w14:paraId="778E0691" w14:textId="77777777" w:rsidTr="006F293D">
        <w:trPr>
          <w:trHeight w:val="28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B340" w14:textId="4155D9A7" w:rsidR="007C6FB1" w:rsidRPr="007C6FB1" w:rsidRDefault="007B3374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E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ase 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>of genetic manipul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916A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7051" w14:textId="5A17399C" w:rsidR="007C6FB1" w:rsidRPr="007C6FB1" w:rsidRDefault="007B3374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o 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>tools for manipul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A0FA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7095" w14:textId="787DD059" w:rsidR="007C6FB1" w:rsidRPr="007C6FB1" w:rsidRDefault="007B3374" w:rsidP="008023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L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imited 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>tools for manipul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F532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5CC1" w14:textId="2BE189E6" w:rsidR="007C6FB1" w:rsidRPr="007C6FB1" w:rsidRDefault="007B3374" w:rsidP="008023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ighly 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 xml:space="preserve">amenable to manipulation </w:t>
            </w:r>
          </w:p>
        </w:tc>
      </w:tr>
      <w:tr w:rsidR="007C6FB1" w:rsidRPr="007C6FB1" w14:paraId="636B123D" w14:textId="77777777" w:rsidTr="006F293D">
        <w:trPr>
          <w:trHeight w:val="28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DA32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6AD5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4FD5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9224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6145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6702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BADB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7C6FB1" w:rsidRPr="007C6FB1" w14:paraId="2E4839CE" w14:textId="77777777" w:rsidTr="006F293D">
        <w:trPr>
          <w:trHeight w:val="57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8E38" w14:textId="4143D2E2" w:rsidR="007C6FB1" w:rsidRPr="007C6FB1" w:rsidRDefault="007B3374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>ost</w:t>
            </w:r>
            <w:r>
              <w:rPr>
                <w:rFonts w:asciiTheme="majorBidi" w:eastAsia="Times New Roman" w:hAnsiTheme="majorBidi" w:cstheme="majorBidi"/>
                <w:color w:val="000000"/>
              </w:rPr>
              <w:t>/availabilit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CEF0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A9CD" w14:textId="59F2838F" w:rsidR="007C6FB1" w:rsidRPr="007C6FB1" w:rsidRDefault="007B3374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Low/hig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E46D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2A53" w14:textId="2F848BA3" w:rsidR="007C6FB1" w:rsidRPr="007C6FB1" w:rsidRDefault="007B3374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igh/low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8E64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5CCF" w14:textId="02DE656D" w:rsidR="007C6FB1" w:rsidRPr="007C6FB1" w:rsidRDefault="007B3374" w:rsidP="008023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Low/high</w:t>
            </w:r>
          </w:p>
        </w:tc>
      </w:tr>
      <w:tr w:rsidR="007C6FB1" w:rsidRPr="007C6FB1" w14:paraId="71D5F036" w14:textId="77777777" w:rsidTr="006F293D">
        <w:trPr>
          <w:trHeight w:val="28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6E0D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B6E0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742A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18FE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A8C8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D8B2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0EEA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7C6FB1" w:rsidRPr="007C6FB1" w14:paraId="157BCC85" w14:textId="77777777" w:rsidTr="006F293D">
        <w:trPr>
          <w:trHeight w:val="57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3337" w14:textId="21D4FAA2" w:rsidR="007C6FB1" w:rsidRPr="007C6FB1" w:rsidRDefault="007B3374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hylogenetic 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>relevanc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9886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3AD3" w14:textId="1C0FEF22" w:rsidR="007C6FB1" w:rsidRPr="007C6FB1" w:rsidRDefault="00125259" w:rsidP="008023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As</w:t>
            </w:r>
            <w:r w:rsidR="007B3374" w:rsidRPr="007C6FB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51744F">
              <w:rPr>
                <w:rFonts w:asciiTheme="majorBidi" w:eastAsia="Times New Roman" w:hAnsiTheme="majorBidi" w:cstheme="majorBidi"/>
                <w:color w:val="000000"/>
              </w:rPr>
              <w:t xml:space="preserve">related to humans 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as </w:t>
            </w:r>
            <w:r w:rsidRPr="00CF20C5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G. mellonell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8B17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D469" w14:textId="34D8C7D7" w:rsidR="007C6FB1" w:rsidRPr="007C6FB1" w:rsidRDefault="007B3374" w:rsidP="008023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ore </w:t>
            </w:r>
            <w:r w:rsidR="0051744F">
              <w:rPr>
                <w:rFonts w:asciiTheme="majorBidi" w:eastAsia="Times New Roman" w:hAnsiTheme="majorBidi" w:cstheme="majorBidi"/>
                <w:color w:val="000000"/>
              </w:rPr>
              <w:t>related to humans tha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 xml:space="preserve">n </w:t>
            </w:r>
            <w:r w:rsidR="007C6FB1" w:rsidRPr="0068502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.</w:t>
            </w:r>
            <w:r w:rsidRPr="0068502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r w:rsidR="007C6FB1" w:rsidRPr="0068502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legan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9EEE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E1AF" w14:textId="03CE416E" w:rsidR="007C6FB1" w:rsidRPr="007C6FB1" w:rsidRDefault="007B3374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istant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>phylogenetic relationship to humans and other mammals</w:t>
            </w:r>
          </w:p>
        </w:tc>
      </w:tr>
      <w:tr w:rsidR="007C6FB1" w:rsidRPr="007C6FB1" w14:paraId="40BD999A" w14:textId="77777777" w:rsidTr="006F293D">
        <w:trPr>
          <w:trHeight w:val="28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CAE8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EFC9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D321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5C0C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2802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7A91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DC1A" w14:textId="77777777" w:rsidR="007C6FB1" w:rsidRPr="007C6FB1" w:rsidRDefault="007C6FB1" w:rsidP="007C6FB1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7C6FB1" w:rsidRPr="007C6FB1" w14:paraId="1B963D0D" w14:textId="77777777" w:rsidTr="006F293D">
        <w:trPr>
          <w:trHeight w:val="8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7FB6" w14:textId="4082433D" w:rsidR="007C6FB1" w:rsidRPr="007C6FB1" w:rsidRDefault="00125259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R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elevance 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>to specific pathogen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4FFE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AC2C" w14:textId="1735FD0C" w:rsidR="007C6FB1" w:rsidRPr="007C6FB1" w:rsidRDefault="00125259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Unknow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F937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75AB" w14:textId="57E82F18" w:rsidR="007C6FB1" w:rsidRPr="007C6FB1" w:rsidRDefault="00125259" w:rsidP="008023D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U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sed 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 xml:space="preserve">to study bacterial and fungal </w:t>
            </w:r>
            <w:r w:rsidR="00ED1E6A">
              <w:rPr>
                <w:rFonts w:asciiTheme="majorBidi" w:eastAsia="Times New Roman" w:hAnsiTheme="majorBidi" w:cstheme="majorBidi"/>
                <w:color w:val="000000"/>
              </w:rPr>
              <w:t>pathogen</w:t>
            </w:r>
            <w:r>
              <w:rPr>
                <w:rFonts w:asciiTheme="majorBidi" w:eastAsia="Times New Roman" w:hAnsiTheme="majorBidi" w:cstheme="majorBidi"/>
                <w:color w:val="000000"/>
              </w:rPr>
              <w:t>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EDEC" w14:textId="77777777" w:rsidR="007C6FB1" w:rsidRPr="007C6FB1" w:rsidRDefault="007C6FB1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578A" w14:textId="7E27E89C" w:rsidR="007C6FB1" w:rsidRPr="007C6FB1" w:rsidRDefault="00125259" w:rsidP="007C6FB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</w:t>
            </w:r>
            <w:r w:rsidRPr="007C6FB1">
              <w:rPr>
                <w:rFonts w:asciiTheme="majorBidi" w:eastAsia="Times New Roman" w:hAnsiTheme="majorBidi" w:cstheme="majorBidi"/>
                <w:color w:val="000000"/>
              </w:rPr>
              <w:t xml:space="preserve">uitable </w:t>
            </w:r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 xml:space="preserve">for studying various pathogens, including bacteria, </w:t>
            </w:r>
            <w:proofErr w:type="gramStart"/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>fungi</w:t>
            </w:r>
            <w:proofErr w:type="gramEnd"/>
            <w:r w:rsidR="007C6FB1" w:rsidRPr="007C6FB1">
              <w:rPr>
                <w:rFonts w:asciiTheme="majorBidi" w:eastAsia="Times New Roman" w:hAnsiTheme="majorBidi" w:cstheme="majorBidi"/>
                <w:color w:val="000000"/>
              </w:rPr>
              <w:t xml:space="preserve"> and some viruses</w:t>
            </w:r>
          </w:p>
        </w:tc>
      </w:tr>
    </w:tbl>
    <w:p w14:paraId="26B65FBE" w14:textId="6BF68943" w:rsidR="007C6FB1" w:rsidRDefault="007C6FB1" w:rsidP="00CD6C75">
      <w:pPr>
        <w:bidi w:val="0"/>
        <w:spacing w:line="360" w:lineRule="auto"/>
        <w:rPr>
          <w:rFonts w:asciiTheme="majorBidi" w:hAnsiTheme="majorBidi" w:cstheme="majorBidi"/>
        </w:rPr>
      </w:pPr>
    </w:p>
    <w:sectPr w:rsidR="007C6FB1" w:rsidSect="00517843">
      <w:footerReference w:type="default" r:id="rId8"/>
      <w:pgSz w:w="16838" w:h="11906" w:orient="landscape"/>
      <w:pgMar w:top="1797" w:right="1440" w:bottom="1797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ACA16" w14:textId="77777777" w:rsidR="00517843" w:rsidRDefault="00517843" w:rsidP="006568DD">
      <w:pPr>
        <w:spacing w:after="0" w:line="240" w:lineRule="auto"/>
      </w:pPr>
      <w:r>
        <w:separator/>
      </w:r>
    </w:p>
  </w:endnote>
  <w:endnote w:type="continuationSeparator" w:id="0">
    <w:p w14:paraId="0F088DF2" w14:textId="77777777" w:rsidR="00517843" w:rsidRDefault="00517843" w:rsidP="00656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FA168" w14:textId="2C479B19" w:rsidR="00446834" w:rsidRDefault="00446834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C442CA">
      <w:rPr>
        <w:caps/>
        <w:noProof/>
        <w:color w:val="5B9BD5" w:themeColor="accent1"/>
        <w:rtl/>
      </w:rPr>
      <w:t>7</w:t>
    </w:r>
    <w:r>
      <w:rPr>
        <w:caps/>
        <w:noProof/>
        <w:color w:val="5B9BD5" w:themeColor="accent1"/>
      </w:rPr>
      <w:fldChar w:fldCharType="end"/>
    </w:r>
  </w:p>
  <w:p w14:paraId="3D2FE38E" w14:textId="77777777" w:rsidR="00446834" w:rsidRDefault="004468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C1CF1" w14:textId="77777777" w:rsidR="00517843" w:rsidRDefault="00517843" w:rsidP="006568DD">
      <w:pPr>
        <w:spacing w:after="0" w:line="240" w:lineRule="auto"/>
      </w:pPr>
      <w:r>
        <w:separator/>
      </w:r>
    </w:p>
  </w:footnote>
  <w:footnote w:type="continuationSeparator" w:id="0">
    <w:p w14:paraId="6CE883DA" w14:textId="77777777" w:rsidR="00517843" w:rsidRDefault="00517843" w:rsidP="006568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B328D3"/>
    <w:multiLevelType w:val="hybridMultilevel"/>
    <w:tmpl w:val="213A22C0"/>
    <w:lvl w:ilvl="0" w:tplc="2B62CE76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8998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03D3"/>
    <w:rsid w:val="0000487F"/>
    <w:rsid w:val="00011114"/>
    <w:rsid w:val="00013CE8"/>
    <w:rsid w:val="0004546E"/>
    <w:rsid w:val="000472F9"/>
    <w:rsid w:val="0005722D"/>
    <w:rsid w:val="0006021C"/>
    <w:rsid w:val="00061A6E"/>
    <w:rsid w:val="00062936"/>
    <w:rsid w:val="00066A06"/>
    <w:rsid w:val="00073F7D"/>
    <w:rsid w:val="00074A5C"/>
    <w:rsid w:val="00080E70"/>
    <w:rsid w:val="0008256F"/>
    <w:rsid w:val="00083428"/>
    <w:rsid w:val="000A2804"/>
    <w:rsid w:val="000A29D7"/>
    <w:rsid w:val="000D09C1"/>
    <w:rsid w:val="000E003F"/>
    <w:rsid w:val="000E088D"/>
    <w:rsid w:val="000E2ECD"/>
    <w:rsid w:val="000F057C"/>
    <w:rsid w:val="000F7927"/>
    <w:rsid w:val="00100704"/>
    <w:rsid w:val="001067A7"/>
    <w:rsid w:val="001125D6"/>
    <w:rsid w:val="001146F2"/>
    <w:rsid w:val="001164F5"/>
    <w:rsid w:val="00116F26"/>
    <w:rsid w:val="00124993"/>
    <w:rsid w:val="00125259"/>
    <w:rsid w:val="00126D39"/>
    <w:rsid w:val="001311A4"/>
    <w:rsid w:val="00131224"/>
    <w:rsid w:val="00142FCE"/>
    <w:rsid w:val="00143E6D"/>
    <w:rsid w:val="001444C2"/>
    <w:rsid w:val="001539D5"/>
    <w:rsid w:val="00154A99"/>
    <w:rsid w:val="00164A82"/>
    <w:rsid w:val="00172ADC"/>
    <w:rsid w:val="00184CA8"/>
    <w:rsid w:val="00185889"/>
    <w:rsid w:val="001A3A8E"/>
    <w:rsid w:val="001B05A5"/>
    <w:rsid w:val="001B2761"/>
    <w:rsid w:val="001D7988"/>
    <w:rsid w:val="001E1F4B"/>
    <w:rsid w:val="001F3120"/>
    <w:rsid w:val="001F486A"/>
    <w:rsid w:val="001F77C6"/>
    <w:rsid w:val="0021090D"/>
    <w:rsid w:val="00216603"/>
    <w:rsid w:val="00222531"/>
    <w:rsid w:val="002232EF"/>
    <w:rsid w:val="002251E7"/>
    <w:rsid w:val="00226781"/>
    <w:rsid w:val="00230746"/>
    <w:rsid w:val="00236854"/>
    <w:rsid w:val="00242A17"/>
    <w:rsid w:val="0024377B"/>
    <w:rsid w:val="00244AE3"/>
    <w:rsid w:val="00255427"/>
    <w:rsid w:val="00257BDA"/>
    <w:rsid w:val="00257DDC"/>
    <w:rsid w:val="00260294"/>
    <w:rsid w:val="002613D3"/>
    <w:rsid w:val="00270A67"/>
    <w:rsid w:val="00272519"/>
    <w:rsid w:val="002746EA"/>
    <w:rsid w:val="00277D5B"/>
    <w:rsid w:val="00280BB3"/>
    <w:rsid w:val="0028474F"/>
    <w:rsid w:val="002931FC"/>
    <w:rsid w:val="002A1F41"/>
    <w:rsid w:val="002A739B"/>
    <w:rsid w:val="002B1A17"/>
    <w:rsid w:val="002B63EC"/>
    <w:rsid w:val="002B6E77"/>
    <w:rsid w:val="002C039E"/>
    <w:rsid w:val="002D1305"/>
    <w:rsid w:val="002D3BA5"/>
    <w:rsid w:val="002E0F59"/>
    <w:rsid w:val="002F014E"/>
    <w:rsid w:val="002F2E34"/>
    <w:rsid w:val="00304DEC"/>
    <w:rsid w:val="0030509E"/>
    <w:rsid w:val="00305A79"/>
    <w:rsid w:val="00306801"/>
    <w:rsid w:val="00330E1D"/>
    <w:rsid w:val="003376D1"/>
    <w:rsid w:val="003438D4"/>
    <w:rsid w:val="003442E3"/>
    <w:rsid w:val="003540FA"/>
    <w:rsid w:val="00362C5D"/>
    <w:rsid w:val="00375519"/>
    <w:rsid w:val="003953D0"/>
    <w:rsid w:val="003A03D3"/>
    <w:rsid w:val="003A608F"/>
    <w:rsid w:val="003C279C"/>
    <w:rsid w:val="003E1ABA"/>
    <w:rsid w:val="003E266B"/>
    <w:rsid w:val="003E376E"/>
    <w:rsid w:val="003E5DF5"/>
    <w:rsid w:val="004131C0"/>
    <w:rsid w:val="004220A2"/>
    <w:rsid w:val="0043083F"/>
    <w:rsid w:val="00431B98"/>
    <w:rsid w:val="00436400"/>
    <w:rsid w:val="0043747F"/>
    <w:rsid w:val="00437E1A"/>
    <w:rsid w:val="004400F7"/>
    <w:rsid w:val="0044140B"/>
    <w:rsid w:val="00446834"/>
    <w:rsid w:val="0045609A"/>
    <w:rsid w:val="00471F3D"/>
    <w:rsid w:val="00472AE6"/>
    <w:rsid w:val="00491028"/>
    <w:rsid w:val="0049181E"/>
    <w:rsid w:val="004A53C6"/>
    <w:rsid w:val="004A6480"/>
    <w:rsid w:val="004B681F"/>
    <w:rsid w:val="004E7264"/>
    <w:rsid w:val="00506300"/>
    <w:rsid w:val="00513819"/>
    <w:rsid w:val="00516394"/>
    <w:rsid w:val="0051744F"/>
    <w:rsid w:val="00517843"/>
    <w:rsid w:val="00520AF4"/>
    <w:rsid w:val="00520B37"/>
    <w:rsid w:val="00523321"/>
    <w:rsid w:val="00526E36"/>
    <w:rsid w:val="00534E13"/>
    <w:rsid w:val="00542383"/>
    <w:rsid w:val="00545222"/>
    <w:rsid w:val="00551913"/>
    <w:rsid w:val="00553F3C"/>
    <w:rsid w:val="00560FD6"/>
    <w:rsid w:val="00564E98"/>
    <w:rsid w:val="005672E3"/>
    <w:rsid w:val="005678A1"/>
    <w:rsid w:val="005733E8"/>
    <w:rsid w:val="005863BF"/>
    <w:rsid w:val="0059712E"/>
    <w:rsid w:val="005A275F"/>
    <w:rsid w:val="005A49D4"/>
    <w:rsid w:val="005C430B"/>
    <w:rsid w:val="005C6BA3"/>
    <w:rsid w:val="005C712B"/>
    <w:rsid w:val="005D0F3E"/>
    <w:rsid w:val="005D1603"/>
    <w:rsid w:val="0060164F"/>
    <w:rsid w:val="00603D9E"/>
    <w:rsid w:val="00610261"/>
    <w:rsid w:val="0062121B"/>
    <w:rsid w:val="00627E7F"/>
    <w:rsid w:val="0063340F"/>
    <w:rsid w:val="006336AD"/>
    <w:rsid w:val="006402BC"/>
    <w:rsid w:val="00655F70"/>
    <w:rsid w:val="006568DD"/>
    <w:rsid w:val="00657355"/>
    <w:rsid w:val="00675F34"/>
    <w:rsid w:val="00681685"/>
    <w:rsid w:val="00682C51"/>
    <w:rsid w:val="006830FC"/>
    <w:rsid w:val="00685020"/>
    <w:rsid w:val="00692F5F"/>
    <w:rsid w:val="006B7D1B"/>
    <w:rsid w:val="006C287E"/>
    <w:rsid w:val="006E04E5"/>
    <w:rsid w:val="006E288D"/>
    <w:rsid w:val="006F0E90"/>
    <w:rsid w:val="006F293D"/>
    <w:rsid w:val="006F3D4F"/>
    <w:rsid w:val="00704B89"/>
    <w:rsid w:val="007052A5"/>
    <w:rsid w:val="0070551C"/>
    <w:rsid w:val="007153C0"/>
    <w:rsid w:val="00715BDC"/>
    <w:rsid w:val="00730E4E"/>
    <w:rsid w:val="00750F21"/>
    <w:rsid w:val="007615E8"/>
    <w:rsid w:val="0076603B"/>
    <w:rsid w:val="00775EA0"/>
    <w:rsid w:val="00790F94"/>
    <w:rsid w:val="007A0A28"/>
    <w:rsid w:val="007B3374"/>
    <w:rsid w:val="007C6FB1"/>
    <w:rsid w:val="007C7FC4"/>
    <w:rsid w:val="007D2136"/>
    <w:rsid w:val="007D7889"/>
    <w:rsid w:val="007E0A81"/>
    <w:rsid w:val="007E26F0"/>
    <w:rsid w:val="007E54E5"/>
    <w:rsid w:val="007E57BF"/>
    <w:rsid w:val="007F2967"/>
    <w:rsid w:val="0080026F"/>
    <w:rsid w:val="00800D92"/>
    <w:rsid w:val="008023D4"/>
    <w:rsid w:val="00802E87"/>
    <w:rsid w:val="008045CD"/>
    <w:rsid w:val="00805BF8"/>
    <w:rsid w:val="00807B1F"/>
    <w:rsid w:val="008147B1"/>
    <w:rsid w:val="00820468"/>
    <w:rsid w:val="00834526"/>
    <w:rsid w:val="00834641"/>
    <w:rsid w:val="008362BA"/>
    <w:rsid w:val="008465E9"/>
    <w:rsid w:val="0085090D"/>
    <w:rsid w:val="0086515F"/>
    <w:rsid w:val="00875624"/>
    <w:rsid w:val="008929EA"/>
    <w:rsid w:val="008956F8"/>
    <w:rsid w:val="008A236B"/>
    <w:rsid w:val="008A3AA2"/>
    <w:rsid w:val="008A3C05"/>
    <w:rsid w:val="008A3D52"/>
    <w:rsid w:val="008D63B0"/>
    <w:rsid w:val="008E71C2"/>
    <w:rsid w:val="008F38E3"/>
    <w:rsid w:val="009012E5"/>
    <w:rsid w:val="009055A7"/>
    <w:rsid w:val="00905C1F"/>
    <w:rsid w:val="00923A15"/>
    <w:rsid w:val="00926913"/>
    <w:rsid w:val="009323EA"/>
    <w:rsid w:val="00940325"/>
    <w:rsid w:val="00954F5B"/>
    <w:rsid w:val="00955F66"/>
    <w:rsid w:val="00963488"/>
    <w:rsid w:val="00974E21"/>
    <w:rsid w:val="00976AC9"/>
    <w:rsid w:val="00981734"/>
    <w:rsid w:val="009829FA"/>
    <w:rsid w:val="00987F90"/>
    <w:rsid w:val="009A0A02"/>
    <w:rsid w:val="009B1CE2"/>
    <w:rsid w:val="009C47C0"/>
    <w:rsid w:val="009D4513"/>
    <w:rsid w:val="009D6F2C"/>
    <w:rsid w:val="009E3A91"/>
    <w:rsid w:val="00A010F0"/>
    <w:rsid w:val="00A21B92"/>
    <w:rsid w:val="00A2218F"/>
    <w:rsid w:val="00A2475E"/>
    <w:rsid w:val="00A27324"/>
    <w:rsid w:val="00A27F01"/>
    <w:rsid w:val="00A376C1"/>
    <w:rsid w:val="00A41C0D"/>
    <w:rsid w:val="00A509FD"/>
    <w:rsid w:val="00A514D6"/>
    <w:rsid w:val="00A54DDE"/>
    <w:rsid w:val="00A56918"/>
    <w:rsid w:val="00A57CAE"/>
    <w:rsid w:val="00A7347A"/>
    <w:rsid w:val="00A8152A"/>
    <w:rsid w:val="00A91365"/>
    <w:rsid w:val="00A967B4"/>
    <w:rsid w:val="00AE2386"/>
    <w:rsid w:val="00AE2FE3"/>
    <w:rsid w:val="00AF0AD3"/>
    <w:rsid w:val="00AF7A8A"/>
    <w:rsid w:val="00B118D3"/>
    <w:rsid w:val="00B1476B"/>
    <w:rsid w:val="00B14D3B"/>
    <w:rsid w:val="00B15DBD"/>
    <w:rsid w:val="00B170A4"/>
    <w:rsid w:val="00B2704D"/>
    <w:rsid w:val="00B30B0E"/>
    <w:rsid w:val="00B326F5"/>
    <w:rsid w:val="00B366D0"/>
    <w:rsid w:val="00B54CEB"/>
    <w:rsid w:val="00B704D4"/>
    <w:rsid w:val="00B7267E"/>
    <w:rsid w:val="00B74516"/>
    <w:rsid w:val="00B74A7D"/>
    <w:rsid w:val="00B76A13"/>
    <w:rsid w:val="00B84FB7"/>
    <w:rsid w:val="00B8559F"/>
    <w:rsid w:val="00B8609F"/>
    <w:rsid w:val="00BA1A26"/>
    <w:rsid w:val="00BA2478"/>
    <w:rsid w:val="00BC3794"/>
    <w:rsid w:val="00BC427B"/>
    <w:rsid w:val="00BC4618"/>
    <w:rsid w:val="00BC527A"/>
    <w:rsid w:val="00BD08A8"/>
    <w:rsid w:val="00BD0AFC"/>
    <w:rsid w:val="00BD2252"/>
    <w:rsid w:val="00BD6637"/>
    <w:rsid w:val="00BE405A"/>
    <w:rsid w:val="00BE783D"/>
    <w:rsid w:val="00BF3243"/>
    <w:rsid w:val="00BF616F"/>
    <w:rsid w:val="00BF7011"/>
    <w:rsid w:val="00BF73EC"/>
    <w:rsid w:val="00C10A31"/>
    <w:rsid w:val="00C115A8"/>
    <w:rsid w:val="00C125E7"/>
    <w:rsid w:val="00C15713"/>
    <w:rsid w:val="00C24C5F"/>
    <w:rsid w:val="00C40845"/>
    <w:rsid w:val="00C442CA"/>
    <w:rsid w:val="00C651B2"/>
    <w:rsid w:val="00C739F2"/>
    <w:rsid w:val="00C74696"/>
    <w:rsid w:val="00C8234B"/>
    <w:rsid w:val="00CA2A57"/>
    <w:rsid w:val="00CB380E"/>
    <w:rsid w:val="00CC5F35"/>
    <w:rsid w:val="00CC758D"/>
    <w:rsid w:val="00CD6C75"/>
    <w:rsid w:val="00D02AD7"/>
    <w:rsid w:val="00D140CE"/>
    <w:rsid w:val="00D20DA0"/>
    <w:rsid w:val="00D30FDE"/>
    <w:rsid w:val="00D413BF"/>
    <w:rsid w:val="00D50387"/>
    <w:rsid w:val="00D5433A"/>
    <w:rsid w:val="00D548FB"/>
    <w:rsid w:val="00D56438"/>
    <w:rsid w:val="00D610C2"/>
    <w:rsid w:val="00D67A31"/>
    <w:rsid w:val="00D67D22"/>
    <w:rsid w:val="00D70FFC"/>
    <w:rsid w:val="00D72125"/>
    <w:rsid w:val="00D74708"/>
    <w:rsid w:val="00DA6161"/>
    <w:rsid w:val="00DC1E81"/>
    <w:rsid w:val="00DF1C24"/>
    <w:rsid w:val="00DF6630"/>
    <w:rsid w:val="00DF68A8"/>
    <w:rsid w:val="00E03E8C"/>
    <w:rsid w:val="00E134EC"/>
    <w:rsid w:val="00E21830"/>
    <w:rsid w:val="00E26302"/>
    <w:rsid w:val="00E34F94"/>
    <w:rsid w:val="00E44766"/>
    <w:rsid w:val="00E4633F"/>
    <w:rsid w:val="00E50EBE"/>
    <w:rsid w:val="00E5291B"/>
    <w:rsid w:val="00E8722A"/>
    <w:rsid w:val="00EA6A5A"/>
    <w:rsid w:val="00EB2D42"/>
    <w:rsid w:val="00EB704B"/>
    <w:rsid w:val="00EC5F0D"/>
    <w:rsid w:val="00ED1E6A"/>
    <w:rsid w:val="00F102C4"/>
    <w:rsid w:val="00F127C4"/>
    <w:rsid w:val="00F203FD"/>
    <w:rsid w:val="00F21301"/>
    <w:rsid w:val="00F21E52"/>
    <w:rsid w:val="00F26908"/>
    <w:rsid w:val="00F34469"/>
    <w:rsid w:val="00F37802"/>
    <w:rsid w:val="00F428B4"/>
    <w:rsid w:val="00F50CC1"/>
    <w:rsid w:val="00F546CA"/>
    <w:rsid w:val="00F70E65"/>
    <w:rsid w:val="00F71064"/>
    <w:rsid w:val="00F84AD0"/>
    <w:rsid w:val="00F93042"/>
    <w:rsid w:val="00FA7CB3"/>
    <w:rsid w:val="00FC164E"/>
    <w:rsid w:val="00FC71D7"/>
    <w:rsid w:val="00FD69C4"/>
    <w:rsid w:val="00FF3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882FC"/>
  <w15:chartTrackingRefBased/>
  <w15:docId w15:val="{71E4FA00-322A-4ACF-B891-7803BF843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66A0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568D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8DD"/>
  </w:style>
  <w:style w:type="paragraph" w:styleId="Footer">
    <w:name w:val="footer"/>
    <w:basedOn w:val="Normal"/>
    <w:link w:val="FooterChar"/>
    <w:uiPriority w:val="99"/>
    <w:unhideWhenUsed/>
    <w:rsid w:val="006568D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8DD"/>
  </w:style>
  <w:style w:type="paragraph" w:styleId="BalloonText">
    <w:name w:val="Balloon Text"/>
    <w:basedOn w:val="Normal"/>
    <w:link w:val="BalloonTextChar"/>
    <w:uiPriority w:val="99"/>
    <w:semiHidden/>
    <w:unhideWhenUsed/>
    <w:rsid w:val="008A3C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C05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01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E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1571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713"/>
    <w:rPr>
      <w:b/>
      <w:bCs/>
      <w:sz w:val="20"/>
      <w:szCs w:val="20"/>
    </w:rPr>
  </w:style>
  <w:style w:type="paragraph" w:styleId="NoSpacing">
    <w:name w:val="No Spacing"/>
    <w:uiPriority w:val="1"/>
    <w:qFormat/>
    <w:rsid w:val="00B14D3B"/>
    <w:pPr>
      <w:bidi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E5DF5"/>
    <w:pPr>
      <w:ind w:left="720"/>
      <w:contextualSpacing/>
    </w:pPr>
  </w:style>
  <w:style w:type="paragraph" w:styleId="Revision">
    <w:name w:val="Revision"/>
    <w:hidden/>
    <w:uiPriority w:val="99"/>
    <w:semiHidden/>
    <w:rsid w:val="00BC37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CABE7E5-4CF1-4EC6-970A-D734DE572D1B}">
  <we:reference id="wa104382081" version="1.55.1.0" store="en-US" storeType="OMEX"/>
  <we:alternateReferences>
    <we:reference id="wa104382081" version="1.55.1.0" store="wa10438208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2E7B7-F70E-4AEC-B572-B19B4F523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ya Rakovitsky</dc:creator>
  <cp:keywords/>
  <dc:description/>
  <cp:lastModifiedBy>Clare Spencer</cp:lastModifiedBy>
  <cp:revision>4</cp:revision>
  <cp:lastPrinted>2023-11-20T11:45:00Z</cp:lastPrinted>
  <dcterms:created xsi:type="dcterms:W3CDTF">2024-01-24T07:48:00Z</dcterms:created>
  <dcterms:modified xsi:type="dcterms:W3CDTF">2024-02-12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ety-for-microbiology</vt:lpwstr>
  </property>
  <property fmtid="{D5CDD505-2E9C-101B-9397-08002B2CF9AE}" pid="5" name="Mendeley Recent Style Name 1_1">
    <vt:lpwstr>American Society for Microbiology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ntimicrobial-chemotherapy</vt:lpwstr>
  </property>
  <property fmtid="{D5CDD505-2E9C-101B-9397-08002B2CF9AE}" pid="15" name="Mendeley Recent Style Name 6_1">
    <vt:lpwstr>Journal of Antimicrobial Chemotherap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6e91313-7a5b-3741-bf65-84850054580e</vt:lpwstr>
  </property>
  <property fmtid="{D5CDD505-2E9C-101B-9397-08002B2CF9AE}" pid="24" name="Mendeley Citation Style_1">
    <vt:lpwstr>http://www.zotero.org/styles/journal-of-antimicrobial-chemotherapy</vt:lpwstr>
  </property>
</Properties>
</file>